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Table 3. Strains, plasmids and oligos used in this study.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790.0" w:type="dxa"/>
        <w:jc w:val="left"/>
        <w:tblBorders>
          <w:top w:color="c9c9c9" w:space="0" w:sz="4" w:val="single"/>
          <w:left w:color="c9c9c9" w:space="0" w:sz="4" w:val="single"/>
          <w:bottom w:color="c9c9c9" w:space="0" w:sz="4" w:val="single"/>
          <w:right w:color="c9c9c9" w:space="0" w:sz="4" w:val="single"/>
          <w:insideH w:color="c9c9c9" w:space="0" w:sz="4" w:val="single"/>
          <w:insideV w:color="c9c9c9" w:space="0" w:sz="4" w:val="single"/>
        </w:tblBorders>
        <w:tblLayout w:type="fixed"/>
        <w:tblLook w:val="04A0"/>
      </w:tblPr>
      <w:tblGrid>
        <w:gridCol w:w="2515"/>
        <w:gridCol w:w="3960"/>
        <w:gridCol w:w="4315"/>
        <w:tblGridChange w:id="0">
          <w:tblGrid>
            <w:gridCol w:w="2515"/>
            <w:gridCol w:w="3960"/>
            <w:gridCol w:w="4315"/>
          </w:tblGrid>
        </w:tblGridChange>
      </w:tblGrid>
      <w:tr>
        <w:trPr>
          <w:cantSplit w:val="0"/>
          <w:trHeight w:val="320" w:hRule="atLeast"/>
          <w:tblHeader w:val="0"/>
        </w:trPr>
        <w:tc>
          <w:tcPr>
            <w:tcBorders>
              <w:right w:color="d0cece" w:space="0" w:sz="12" w:val="single"/>
            </w:tcBorders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train</w:t>
            </w:r>
          </w:p>
        </w:tc>
        <w:tc>
          <w:tcPr>
            <w:tcBorders>
              <w:left w:color="d0cece" w:space="0" w:sz="12" w:val="single"/>
              <w:right w:color="d0cece" w:space="0" w:sz="12" w:val="single"/>
            </w:tcBorders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escription</w:t>
            </w:r>
          </w:p>
        </w:tc>
        <w:tc>
          <w:tcPr>
            <w:tcBorders>
              <w:left w:color="d0cece" w:space="0" w:sz="12" w:val="single"/>
            </w:tcBorders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ference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DH5α</w:t>
            </w:r>
          </w:p>
        </w:tc>
        <w:tc>
          <w:tcPr>
            <w:tcBorders>
              <w:right w:color="d0cece" w:space="0" w:sz="12" w:val="single"/>
            </w:tcBorders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tandard E. coli cloning strain.</w:t>
            </w:r>
          </w:p>
        </w:tc>
        <w:tc>
          <w:tcPr>
            <w:tcBorders>
              <w:left w:color="d0cece" w:space="0" w:sz="12" w:val="single"/>
            </w:tcBorders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b sto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CC118 λpir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. coli strain for maintenance of pKNG101 derived plasmids.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. Filloux lab sto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7 Express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lysY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perscript"/>
                <w:rtl w:val="0"/>
              </w:rPr>
              <w:t xml:space="preserve">i/q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. coli strain for recombinant protein expression.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ew England Biolabs, Ipswich, M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BSTR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. coli strain for recombinant protein expression.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b Sto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M10 λpir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. aeruginosa conjugation donor strain A. Filloux lab stock Expresses the λpir protein, allowing replication of suicide (Simon et al., 1983) plasmids with the R6K origin of replication. Kanamycin resistant. 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. Filloux lab stock (Simon et al., 1983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M10 λpir pTNS3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. aeruginosa conjugation transposase donor strain. 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b sto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1047 pRK2013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onjugation helper strain. Kanamycin resistant. 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ab stock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Arial" w:cs="Arial" w:eastAsia="Arial" w:hAnsi="Arial"/>
                <w:i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. aeruginos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WT lab strain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anoil Lab. (Holloway, 1955; Jacobs et al., 2003; Stover et al., 2000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Δ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lean deletion of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operon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Δ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 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n7::P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AG-tagged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complement under the control of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native promoter at the Tn7 site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Δ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 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n7::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A-tagged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complement under the control of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native promoter at the Tn7 site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Δ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 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n7::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AG-tagged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and HA-tagged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complement under the control of the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 arqI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tive promoter at the Tn7 site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ttB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::PA1/04/03-mCherry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PAO1 constitutively expressing mCherry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ttB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::PA1/04/03-sfGFP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PAO1 constitutively expressing sfGFP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PAO1 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ttB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::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Cherry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PAO1 with mCherry fused to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promoter at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ttB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site. PQS biosensor.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5a5a5" w:val="clea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Arial" w:cs="Arial" w:eastAsia="Arial" w:hAnsi="Arial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rtl w:val="0"/>
              </w:rPr>
              <w:t xml:space="preserve">Plasmid</w:t>
            </w:r>
          </w:p>
        </w:tc>
        <w:tc>
          <w:tcPr>
            <w:shd w:fill="a5a5a5" w:val="clea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Description</w:t>
            </w:r>
          </w:p>
        </w:tc>
        <w:tc>
          <w:tcPr>
            <w:shd w:fill="a5a5a5" w:val="clea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Reference</w:t>
            </w:r>
          </w:p>
        </w:tc>
      </w:tr>
      <w:tr>
        <w:trPr>
          <w:cantSplit w:val="0"/>
          <w:trHeight w:val="980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w copy plasmid harboring an arabinose-inducible promoter. Gentamicin resistant.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rdy Lab, Ketelboeter et al. 2017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FLAG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plasmid for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FLAG-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 expression.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pSB109-ArqI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rabinose-inducible plasmid for untagged ArqI expression.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sfGFP 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plasmid for arqI-sfGFP localization.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sfGFP R16A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16A mutation of pSB109-ArqI-sfGFP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sfGFP R49Q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49Q mutation of pSB109-ArqI-sfGFP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sfGFP P87G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87G mutation of pSB109-ArqI-sfGFP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PA3390-sfGFP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plasmid for PA3390-sfGFP localization.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A2-HA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plasmid for HA-tagged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A2 expression.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FLAG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A2-HA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plasmid for ArqI and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A2 expression.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PA3390-FLAG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abinose-inducible expression of FLAG-tagged PA3390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C21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w copy empty plasmid derived from pSB109.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Promoter in pCC21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Scarlet-I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uorescent reporter construct for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 expression.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-mScarlet-I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Scarlet-I tagged 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under the control of its native promoter.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sfGFP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Scarlet-I tagged ArqI under the control of its native promoter.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ni-CTX1-Gm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asmid for insertion at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ttB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site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len Lab, Hoang et al. 2000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ni-CTX1-Gm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Cherry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Cherry under control of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promoter. PQS biosensor.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ni-CTX1-Gm-PA1/04/03-mCherry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asmid to fluorescently mark strains with mCherry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mini-CTX1-Gm-PA1/04/03-sfGFP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lasmid to fluorescently mark strains with sfGFP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MMB67EH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PTG-inducible, low copy plasmid. Ampicillin resistant.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llen Lab, Furste et al. 198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MMB67EH-FLAG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MMB67EH with enhanced RBS and integrated FLAG tag.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MMB67EH-PqsA-HA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IPTG-inducible expression of HA-tagged PqsA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ArqI-BirA*-FLAG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-BirA* fusion expression plasmid. Arabinose inducible.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SB109-BirA*-FLAG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irA* expression plasmid. Arabinose inducible.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E-SUMO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expression plasmid with N-terminal SUMO tag.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ife Sensors Inc.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E-SUMO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rqI expression plasmid with N-terminal SUMO tag.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E-SUMO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 R16A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16A mutation of pE-SUMO-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E-SUMO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 R49Q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49Q mutation of pE-SUMO-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E-SUMO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rqI P87G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87G mutation of pE-SUMO-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KNG101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icide vector for gene deletions. Streptomycin resistant.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uhl and Filloux, 2014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b w:val="0"/>
                <w:i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KNG101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uicide vector for deletion of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 operon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UC18T-mini-Tn7T-Gm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n7 insertion plasmid.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hoi and Schweizer, 2006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AG-tagged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rqI complement under the control of the arqI native promoter at the Tn7 site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A-tagged 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oA2 complement under the control of the arqI native promoter at the Tn7 site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FLAG-tagged arqI and HA-tagged gloA2 complement under the control of the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ative promoter at the Tn7 site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PD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rotein expression vector with cleavable CPD tag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iancucci et al. 2017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CPD-PqsA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sA expression plasmid with N-terminal CPD tag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QLinkG2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Expression plasmid with N-terminal GST tag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cheich et al. 2007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QLinkG2-PqsA-NTD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sA N-terminal Domain expression plasmid with N-terminal GST tag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his wor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pFLP2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Vector expressing flippase for removal of antibiotic resistance cassettes from 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ttb 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nd Tn7 integrated constructs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oang et al. 1998</w:t>
            </w:r>
          </w:p>
        </w:tc>
      </w:tr>
      <w:tr>
        <w:trPr>
          <w:cantSplit w:val="0"/>
          <w:trHeight w:val="320" w:hRule="atLeast"/>
          <w:tblHeader w:val="0"/>
        </w:trPr>
        <w:tc>
          <w:tcPr>
            <w:shd w:fill="a5a5a5" w:val="clea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Arial" w:cs="Arial" w:eastAsia="Arial" w:hAnsi="Arial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color w:val="ffffff"/>
                <w:rtl w:val="0"/>
              </w:rPr>
              <w:t xml:space="preserve">Description</w:t>
            </w:r>
          </w:p>
        </w:tc>
        <w:tc>
          <w:tcPr>
            <w:shd w:fill="a5a5a5" w:val="clea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Oligo Name</w:t>
            </w:r>
          </w:p>
        </w:tc>
        <w:tc>
          <w:tcPr>
            <w:shd w:fill="a5a5a5" w:val="clea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ucleotide Sequence (5'-&gt;3')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FLAG-ArqI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FLAG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GATGGATTATAAAGATGATGACGACAAAATGACCTACCACGTACTGGTTC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FLAG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2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GGATTATAAAGATGATGACGACAAAATGACCTACCACGTACTGGTTC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TGTCAACCCTCGACGCG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2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TCAACCCTCGACGCG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To construct pSB109-ArqI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st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No-Tag-R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GCAGTCAACCCTCGACGCGGT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b w:val="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st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-No-Tag-R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TCAACCCTCGACGCGGTA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PA3390-FLAG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A339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GATGTACTGCATCTTTATCAAGG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A339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2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GTACTGCATCTTTATCAAGG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A339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-R1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TGTCATTTGTCGTCATCATCTTTATAATCGCGCAGCGGATTGAGC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A339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-R2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TCATTTGTCGTCATCATCTTTATAATCGCGCAGCGGATTGAGC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ArqI-sfGFP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sfGFP-R1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TGTTACTTATAAAGCTCATCCATGC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sfGFP-R2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TTACTTATAAAGCTCATCCATGC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sfGFP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145bp-UP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GGATCCGCAGAAGAATCCGAGTTGAG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inker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AGTCCCTGCTTTTGCAGCAGCCTCACCACCAGATCCGCGACCCTCGACGCGGTAG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fGFP-Linker-F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GCAAAAGCAGGGACTAGCATGTCAAAAGGAGAAGAGCTGTT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sfGFP-R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AAGCTTTTACTTATAAAGCTCATCCATGCC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PA3390-sfGFP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fGFP-Linker-F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GCAAAAGCAGGGACTAGCATGTCAAAAGGAGAAGAGCTGTT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Linker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A3390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AGTCCCTGCTTTTGCAGCAGCCTCACCACCAGATCCGCGGCGCAGCGGATTGAGC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</w:t>
            </w:r>
            <w:r w:rsidDel="00000000" w:rsidR="00000000" w:rsidRPr="00000000">
              <w:rPr>
                <w:rFonts w:ascii="Arial" w:cs="Arial" w:eastAsia="Arial" w:hAnsi="Arial"/>
                <w:b w:val="0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loA2-HA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CGAATCCTGCACAGCAT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2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GAATCCTGCACAGCATGC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t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CAGTCAAGCATAATCGGGCACGT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9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t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2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CAAGCATAATCGGGCACGT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-Link-R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CATTTGTCGTCATCATCTTTATAATCACCCTCGACGCGGT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-Link-F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TATAAAGATGATGACGACAAATGATCCCCGCTCCGG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HA-R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AAGCTTTCAAGCATAATCGGGCACGTCGTAGGGGTAATCGAACTGGGTGCCCTTC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HA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145-up-LINK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TCGCATGGAAACTCTCCGTCGTGAAATGGGGTTGGA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145-up-LINK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g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</w:t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TCCAACCCCATTTCACGACGGAGAGTTTCCATGCGAA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UC18T-mini-Tn7T-Gm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FLAG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-R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aagcttTCATTTGTCGTCATCATCTTTATAATCACCCTCGACGCGGT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CC21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B109-seq-F-MCS (synthesized dsDNA fragment)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AAAGTCCACATTGATTATTTGCACGGCGTCACACTTTGCTATGCCATAGCATTTTTATCCATAAGATTAATTAACCCTCACTAAAGGGAACAAAAGCTGGAGCTCCACCGCGGTGGCGGCCGCTCTAGAACTAGTGGATCCCCCGGGCTGCAGGAATTCGATATCAAGCTTATCGATACCGTCGACCTCGAGGGGGGGCCCGGTA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Scarlet-I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acI-P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GCCGGAGCTCGCAGAAGAATCCGAGTTGAG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XbaI-P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GGCGGTCTAGACCATGGAATCTTTCCTCGTGAAA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mScarlet-I-F1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GTTAGCAAAGGTGAGG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mScarlet-I-F2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TAGCAAAGGTGAGGCA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pnI-mScarlet-I-R1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ACCTCATTTATAAAGCTCGTCCATGC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KpnI-mScarlet-I-R2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CATTTATAAAGCTCGTCCATGC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CC21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Scarlet-I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Scarlet-I-Linker-F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CTGCAAAAGCAGGGACTAGCATGGTTAGCAAAGGTGAGG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mScarlet-I-R.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AAGCTTTCATTTATAAAGCTCGTCCATGCC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mini-CTX1-Gm-PA1/04/03-mCherry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RBS-mCherry-KpnI (synthesized dsDNA fragment)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ATCAAGCTTTAGCGAAGGAGATATACCATGGTCTCGAAGGGGGAAGAAGATAACATGGCCATCATCAAGGAATTCATGCGCTTCAAGGTCCACATGGAGGGGAGCGTGAATGGCCACGAATTCGAAATCGAAGGGGAAGGCGAAGGCCGCCCCTACGAAGGCACCCAGACCGCCAAACTCAAGGTGACGAAAGGCGGGCCGCTGCCCTTCGCCTGGGACATCCTCAGCCCGCAATTCATGTATGGGTCCAAGGCCTACGTCAAGCACCCGGCGGACATCCCGGACTACCTCAAACTGTCCTTCCCCGAAGGCTTCAAGTGGGAGCGCGTGATGAATTTCGAAGACGGGGGCGTCGTGACCGTCACGCAGGATAGCTCCCTCCAAGACGGCGAGTTCATCTACAAGGTCAAACTCCGGGGGACGAACTTCCCCTCGGATGGCCCCGTGATGCAAAAAAAGACGATGGGGTGGGAGGCCTCGTCGGAACGCATGTATCCCGAAGATGGCGCCCTGAAAGGCGAGATCAAACAGCGCCTGAAGCTCAAAGACGGGGGGCATTATGATGCCGAAGTGAAAACCACCTACAAGGCCAAGAAGCCCGTGCAGCTGCCGGGCGCCTATAATGTGAACATCAAGCTCGATATCACGAGCCACAACGAGGATTATACGATCGTGGAGCAGTACGAGCGGGCGGAGGGCCGGCATAGCACGGGCGGGATGGACGAGCTGTATAAATGAGGTACCCAAT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PA1/04/03-NcoI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CCAAAATTTATCAAAAAGAGTGTTGACTTGTGAGCGGATAACAATGATACTTAGATTCAATTGTGAGCGGATAACAATTTCACACATCTAGAATTAAAGAGGAGAAATTA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PA1/04/03-NcoI-RC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CTTAATTTCTCCTCTTTAATTCTAGATGTGTGAAATTGTTATCCGCTCACAATTGAATCTAAGTATCATTGTTATCCGCTCACAAGTCAACACTCTTTTTGATAAATTT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mini-CTX1-Gm-PA1/04/03-sfGFP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sfGFP-F1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GTAAAAGGAGAAGAGCTGTT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sfGFP-F2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AAAAGGAGAAGAGCTGTT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fGFP-KpnI-R1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ACCTTACTTATAAAGCTCATCCATGCC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fGFP-KpnI-R2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TACTTATAAAGCTCATCCATGCC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MMB67EH-FLAG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SB109-MCS-FLAG (synthesized dsDNA fragment)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AACAGAGCTCGAAGGAGATATAGCATGCGCAGCAGCCAGGATCCGATTATAAAGATGATGACGACAAATGACGCGCGGCAGCCATATGGAATTCCTGCAGTACCCGTACGACGTGCCGGACTACGCCTGACCCGGGAAGCTTTAAAC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MMB67EH-PqsA-HA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h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TCCACATTGGCCAACC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h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2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CCACATTGGCCAACCTGAC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stI-R1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CAGACATGCCCGTTCCTCC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stI-R2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CATGCCCGTTCCTCC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E-SUMO-ArqI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sa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GTAGCGGAGGTGGAATGACCTACCACGTACTGGT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sa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1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CGGAGGTGGAATGACCTACCACGTACTGGT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sa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AGTCAACCCTCGACGCG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sa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2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CAACCCTCGACGCG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9">
            <w:pPr>
              <w:rPr>
                <w:rFonts w:ascii="Arial" w:cs="Arial" w:eastAsia="Arial" w:hAnsi="Arial"/>
                <w:b w:val="0"/>
                <w:i w:val="1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KNG101-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rtl w:val="0"/>
              </w:rPr>
              <w:t xml:space="preserve">arqI-gloA2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500bp-Up-F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CCAGCAGCAGCGAATGCTC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2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GCAGCAGCGAATGCTC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e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TAGTATCGACGCCATCGCC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Spe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2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TCGACGCCATCGCCC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heck-F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GCCAGCAACGGGTGT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-gloA2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heck-R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TCCGAGGAGTGCTTGCATG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ite Directed Mutagenesis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6A-F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TTCCCTCCGACAAGGCCGAAGCGTTCGCCGC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16A-R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CGCGGCGAACGCTTCGGCCTTGTCGGAGGGAA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49Q-F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GCGACGAGAACAACCAAAACCGCTTCTACCT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49Q-R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GGTAGAAGCGGTTTTGGTTGTTCTCGTCGC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87G-F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TCGGTGGGCTTTTCCTGTTCA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rqI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87G-F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AAAGCCCACCGAAGGCGT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D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ynthesized mScarlet-I dsDNA Fragment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mScarlet-I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GGTTAGCAAAGGTGAGGCAGTGATAAAAGAGTTCATGCGCTTCAAGGTTCACATGGAGGGCTCTATGAATGGTCATGAGTTTGAAATCGAAGGGGAAGGGGAAGGCCGTCCTTACGAAGGGACACAGACCGCGAAGTTAAAAGTCACGAAAGGCGGGCCATTACCATTCAGTTGGGACATATTGAGTCCACAATTTATGTACGGAAGCCGAGCGTTTATTAAACACCCTGCCGACATCCCAGATTACTACAAACAATCTTTCCCAGAAGGCTTCAAATGGGAACGCGTCATGAATTTCGAAGATGGTGGGGCGGTCACGGTAACCCAGGACACATCACTTGAGGACGGTACGTTGATATACAAGGTCAAACTACGAGGGACTAACTTCCCGCCGGATGGCCCAGTCATGCAAAAGAAGACTATGGGATGGGAAGCGTCTACCGAGCGATTATACCCTGAGGACGGAGTGCTAAAGGGCGACATCAAGATGGCGTTGCGACTTAAAGATGGTGGTAGATATTTAGCAGATTTTAAAACAACGTATAAAGCTAAAAAACCAGTCCAAATGCCGGGAGCATACAACGTGGACAGAAAACTAGACATCACATCACACAATGAGGATTATACTGTGGTCGAGCAGTATGAGCGTTCAGAAGGCCGTCATAGTACTGGGGGCATGGACGAGCTTTATAAATG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0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mini-CTX1-Gm-P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1"/>
                <w:color w:val="000000"/>
                <w:vertAlign w:val="subscript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-mCherry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rom-F1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ATCCGTAGGTGTCCTCTTCGG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3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BamH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rom-F2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GTAGGTGTCCTCTTCGGC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6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rom-R1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CTTGCGATATGCATCCGGATCA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HindII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p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Prom-R2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CGATATGCATCCGGATCA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C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ArqI-BirA*-FLAG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a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rqI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Link-R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CCTGAACCACCACCACCACCCTCGACGCGGTAG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F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b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term-F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GGTGGTTCAG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b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term-R1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ATGTCATTTGTCGTCGTCGTCTTT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5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de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b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term-R2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GTCATTTGTCGTCGTCGTCTTTGTA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8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SB109-BirA*-FLAG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b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term-F1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CATGGGTGGTGGTGGTTCAGG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B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NcoI-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bir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cterm-F2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GGTGGTTCAGG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Synthesized 5nm linker-BirA*-FLAG dsDNA fragment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nm linker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b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irA*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LAG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TGGTGGTGGTTCAGGTGGTGGTGGTTCAGGTGGTGGTGGTTCAATGTTCAAAAACCTTATCTGGCTTAAAGAAGTTGACTCAACTCAAGAACGTCTTAAAGAATGGAACGTTTCATACGGTACTGCTCTTGTTGCTGACCGTCAAACTAAAGGTCGTGGTGGTCTTGGTCGTAAATGGCTTTCACAAGAAGGTGGTCTTTACTTCTCATTCCTTCTTAACCCAAAAGAATTCGAAAACCTTCTTCAACTTCCACTTGTTCTTGGTCTTTCAGTTTCAGAAGCTCTTGAAGAAATCACTGAAATCCCATTCTCACTTAAATGGCCAAACGACGTTTACTTCCAAGAAAAAAAAGTTTCAGGTGTTTTATGCGAACTCAGCAAAGACAAACTTATCGTTGGTATCGGTATCAACGTTAACCAACGTGAAATCCCAGAAGAAATCAAAGACCGTGCTACTACTCTTTACGAAATCACTGGTAAAGACTGGGACCGTAAAGAAGTTCTTCTTAAAGTTCTTAAACGTATCTCAGAAAACCTTAAAAAATTCAAAGAAAAATCATTCAAAGAATTCAAAGGTAAAATCGAATCAAAAATGCTTTACCTTGGTGAAGAAGTTAAACTTCTTGGTGAAGGTAAAATCACTGGTAAACTTGTTGGTCTTTCAGAAAAAGGTGGTGCTCTTATCCTTACTGAAGAAGGTATCAAAGAAATCCTTTCAGGTGAATTCTCACTTCGTCGTTCAGACTACAAAGACGACGACGACAAATAA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1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CPD-PqsA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CPD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F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TAACTTTAAGAAGGAGTCTCTCCCATGTCCACATTGGCCAACCT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4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CPD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R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TTTTCCATCCGCTAATGCTGCCCCACATGCCCGTTCCTCCGG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7">
            <w:pPr>
              <w:rPr>
                <w:rFonts w:ascii="Arial" w:cs="Arial" w:eastAsia="Arial" w:hAnsi="Arial"/>
                <w:b w:val="0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color w:val="000000"/>
                <w:rtl w:val="0"/>
              </w:rPr>
              <w:t xml:space="preserve">To construct pQLinkG2-PqsA-NTD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LinkG2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NTD-F1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GGCCATGTCCACATTGGCCAACC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LinkG2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NTD-F2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TGTCCACATTGGCCAACC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LinkG2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NTD-R1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AGCTTCAGTCTTCCCGCCCACAG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pQLinkG2-</w:t>
            </w:r>
            <w:r w:rsidDel="00000000" w:rsidR="00000000" w:rsidRPr="00000000">
              <w:rPr>
                <w:rFonts w:ascii="Arial" w:cs="Arial" w:eastAsia="Arial" w:hAnsi="Arial"/>
                <w:i w:val="1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i w:val="1"/>
                <w:color w:val="000000"/>
                <w:rtl w:val="0"/>
              </w:rPr>
              <w:t xml:space="preserve">qsA</w:t>
            </w: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-NTD-R2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TCAGTCTTCCCGCCCACAGT</w:t>
            </w:r>
          </w:p>
        </w:tc>
      </w:tr>
    </w:tbl>
    <w:p w:rsidR="00000000" w:rsidDel="00000000" w:rsidP="00000000" w:rsidRDefault="00000000" w:rsidRPr="00000000" w14:paraId="000001B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4-Accent3">
    <w:name w:val="Grid Table 4 Accent 3"/>
    <w:basedOn w:val="TableNormal"/>
    <w:uiPriority w:val="49"/>
    <w:rsid w:val="004E7608"/>
    <w:tblPr>
      <w:tblStyleRowBandSize w:val="1"/>
      <w:tblStyleColBandSize w:val="1"/>
      <w:tblBorders>
        <w:top w:color="c9c9c9" w:space="0" w:sz="4" w:themeColor="accent3" w:themeTint="000099" w:val="single"/>
        <w:left w:color="c9c9c9" w:space="0" w:sz="4" w:themeColor="accent3" w:themeTint="000099" w:val="single"/>
        <w:bottom w:color="c9c9c9" w:space="0" w:sz="4" w:themeColor="accent3" w:themeTint="000099" w:val="single"/>
        <w:right w:color="c9c9c9" w:space="0" w:sz="4" w:themeColor="accent3" w:themeTint="000099" w:val="single"/>
        <w:insideH w:color="c9c9c9" w:space="0" w:sz="4" w:themeColor="accent3" w:themeTint="000099" w:val="single"/>
        <w:insideV w:color="c9c9c9" w:space="0" w:sz="4" w:themeColor="accent3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a5a5a5" w:space="0" w:sz="4" w:themeColor="accent3" w:val="single"/>
          <w:left w:color="a5a5a5" w:space="0" w:sz="4" w:themeColor="accent3" w:val="single"/>
          <w:bottom w:color="a5a5a5" w:space="0" w:sz="4" w:themeColor="accent3" w:val="single"/>
          <w:right w:color="a5a5a5" w:space="0" w:sz="4" w:themeColor="accent3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lastRow">
      <w:rPr>
        <w:b w:val="1"/>
        <w:bCs w:val="1"/>
      </w:rPr>
      <w:tblPr/>
      <w:tcPr>
        <w:tcBorders>
          <w:top w:color="a5a5a5" w:space="0" w:sz="4" w:themeColor="accent3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leGrid">
    <w:name w:val="Table Grid"/>
    <w:basedOn w:val="TableNormal"/>
    <w:uiPriority w:val="39"/>
    <w:rsid w:val="003A487C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4-Accent4">
    <w:name w:val="Grid Table 4 Accent 4"/>
    <w:basedOn w:val="TableNormal"/>
    <w:uiPriority w:val="49"/>
    <w:rsid w:val="003A487C"/>
    <w:tblPr>
      <w:tblStyleRowBandSize w:val="1"/>
      <w:tblStyleColBandSize w:val="1"/>
      <w:tblBorders>
        <w:top w:color="ffd966" w:space="0" w:sz="4" w:themeColor="accent4" w:themeTint="000099" w:val="single"/>
        <w:left w:color="ffd966" w:space="0" w:sz="4" w:themeColor="accent4" w:themeTint="000099" w:val="single"/>
        <w:bottom w:color="ffd966" w:space="0" w:sz="4" w:themeColor="accent4" w:themeTint="000099" w:val="single"/>
        <w:right w:color="ffd966" w:space="0" w:sz="4" w:themeColor="accent4" w:themeTint="000099" w:val="single"/>
        <w:insideH w:color="ffd966" w:space="0" w:sz="4" w:themeColor="accent4" w:themeTint="000099" w:val="single"/>
        <w:insideV w:color="ffd966" w:space="0" w:sz="4" w:themeColor="accent4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ffc000" w:space="0" w:sz="4" w:themeColor="accent4" w:val="single"/>
          <w:left w:color="ffc000" w:space="0" w:sz="4" w:themeColor="accent4" w:val="single"/>
          <w:bottom w:color="ffc000" w:space="0" w:sz="4" w:themeColor="accent4" w:val="single"/>
          <w:right w:color="ffc000" w:space="0" w:sz="4" w:themeColor="accent4" w:val="single"/>
          <w:insideH w:space="0" w:sz="0" w:val="nil"/>
          <w:insideV w:space="0" w:sz="0" w:val="nil"/>
        </w:tcBorders>
        <w:shd w:color="auto" w:fill="ffc000" w:themeFill="accent4" w:val="clear"/>
      </w:tcPr>
    </w:tblStylePr>
    <w:tblStylePr w:type="lastRow">
      <w:rPr>
        <w:b w:val="1"/>
        <w:bCs w:val="1"/>
      </w:rPr>
      <w:tblPr/>
      <w:tcPr>
        <w:tcBorders>
          <w:top w:color="ffc000" w:space="0" w:sz="4" w:themeColor="accent4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ff2cc" w:themeFill="accent4" w:themeFillTint="000033" w:val="clear"/>
      </w:tcPr>
    </w:tblStylePr>
    <w:tblStylePr w:type="band1Horz">
      <w:tblPr/>
      <w:tcPr>
        <w:shd w:color="auto" w:fill="fff2cc" w:themeFill="accent4" w:themeFillTint="000033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ededed" w:val="clear"/>
      </w:tcPr>
    </w:tblStylePr>
    <w:tblStylePr w:type="band1Vert">
      <w:tcPr>
        <w:shd w:fill="ededed" w:val="clear"/>
      </w:tcPr>
    </w:tblStylePr>
    <w:tblStylePr w:type="firstCol">
      <w:rPr>
        <w:b w:val="1"/>
      </w:rPr>
    </w:tblStylePr>
    <w:tblStylePr w:type="firstRow">
      <w:rPr>
        <w:b w:val="1"/>
        <w:color w:val="ffffff"/>
      </w:rPr>
      <w:tcPr>
        <w:tcBorders>
          <w:top w:color="a5a5a5" w:space="0" w:sz="4" w:val="single"/>
          <w:left w:color="a5a5a5" w:space="0" w:sz="4" w:val="single"/>
          <w:bottom w:color="a5a5a5" w:space="0" w:sz="4" w:val="single"/>
          <w:right w:color="a5a5a5" w:space="0" w:sz="4" w:val="single"/>
          <w:insideH w:color="000000" w:space="0" w:sz="0" w:val="nil"/>
          <w:insideV w:color="000000" w:space="0" w:sz="0" w:val="nil"/>
        </w:tcBorders>
        <w:shd w:fill="a5a5a5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a5a5a5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mySEsGLQKnoiG+zYSkEQC6Z8XQ==">CgMxLjA4AHIhMTlZaHhpa1lreS1EUy1ZaVh1Q1BtcVpDVWdnSF81VDN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21:47:00Z</dcterms:created>
  <dc:creator>Corcoran, Christopher</dc:creator>
</cp:coreProperties>
</file>